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9F4" w:rsidRDefault="007619F4" w:rsidP="007619F4">
      <w:bookmarkStart w:id="0" w:name="_GoBack"/>
      <w:r w:rsidRPr="007619F4">
        <w:rPr>
          <w:b/>
        </w:rPr>
        <w:t>File S1</w:t>
      </w:r>
      <w:r>
        <w:t xml:space="preserve"> Complete sequence alignment file. (.zip, 19.7 KB) </w:t>
      </w:r>
    </w:p>
    <w:p w:rsidR="007619F4" w:rsidRDefault="00284FEB" w:rsidP="007619F4">
      <w:r w:rsidRPr="00284FEB">
        <w:rPr>
          <w:rFonts w:cs="Times New Roman"/>
          <w:sz w:val="24"/>
        </w:rPr>
        <w:t>Available for download as a</w:t>
      </w:r>
      <w:r w:rsidRPr="00284FEB">
        <w:rPr>
          <w:rFonts w:cs="Times New Roman"/>
          <w:sz w:val="24"/>
        </w:rPr>
        <w:t xml:space="preserve"> .zip file at </w:t>
      </w:r>
      <w:hyperlink r:id="rId4" w:history="1">
        <w:r w:rsidR="007619F4" w:rsidRPr="00935F4D">
          <w:rPr>
            <w:rStyle w:val="Hyperlink"/>
          </w:rPr>
          <w:t>http://www.g3journal.org/lookup/suppl/doi:</w:t>
        </w:r>
        <w:r w:rsidR="007619F4" w:rsidRPr="00935F4D">
          <w:rPr>
            <w:rStyle w:val="Hyperlink"/>
            <w:rFonts w:ascii="Verdana" w:hAnsi="Verdana"/>
            <w:sz w:val="20"/>
            <w:szCs w:val="20"/>
          </w:rPr>
          <w:t>10.1534/g3.116.037184</w:t>
        </w:r>
        <w:r w:rsidR="007619F4" w:rsidRPr="00935F4D">
          <w:rPr>
            <w:rStyle w:val="Hyperlink"/>
          </w:rPr>
          <w:t>/-/DC1/FileS1.zip</w:t>
        </w:r>
      </w:hyperlink>
    </w:p>
    <w:bookmarkEnd w:id="0"/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9F4"/>
    <w:rsid w:val="00284FEB"/>
    <w:rsid w:val="004A6B69"/>
    <w:rsid w:val="007619F4"/>
    <w:rsid w:val="00773D91"/>
    <w:rsid w:val="008D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8C301"/>
  <w15:chartTrackingRefBased/>
  <w15:docId w15:val="{CF9D355B-92D5-48E6-9A97-444C90ACD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19F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19F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84/-/DC1/FileS1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2</cp:revision>
  <dcterms:created xsi:type="dcterms:W3CDTF">2016-11-15T18:55:00Z</dcterms:created>
  <dcterms:modified xsi:type="dcterms:W3CDTF">2016-11-15T19:00:00Z</dcterms:modified>
</cp:coreProperties>
</file>